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A6ABD" w14:textId="1EF9E719" w:rsidR="001B1489" w:rsidRDefault="00DA0E2C" w:rsidP="001862F8">
      <w:pPr>
        <w:adjustRightInd w:val="0"/>
        <w:spacing w:afterLines="50" w:after="156"/>
        <w:jc w:val="center"/>
      </w:pPr>
      <w:r w:rsidRPr="00DA0E2C">
        <w:rPr>
          <w:rFonts w:ascii="Times New Roman" w:hAnsi="Times New Roman" w:cs="Times New Roman"/>
          <w:b/>
          <w:bCs/>
          <w:sz w:val="24"/>
          <w:szCs w:val="24"/>
        </w:rPr>
        <w:t>Table S1 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1489" w:rsidRPr="00DA0E2C">
        <w:rPr>
          <w:rFonts w:ascii="Times New Roman" w:hAnsi="Times New Roman" w:cs="Times New Roman"/>
          <w:sz w:val="24"/>
          <w:szCs w:val="24"/>
        </w:rPr>
        <w:t>Comparison of protein compo</w:t>
      </w:r>
      <w:r w:rsidR="00A148D7">
        <w:rPr>
          <w:rFonts w:ascii="Times New Roman" w:hAnsi="Times New Roman" w:cs="Times New Roman"/>
          <w:sz w:val="24"/>
          <w:szCs w:val="24"/>
        </w:rPr>
        <w:t xml:space="preserve">sitions </w:t>
      </w:r>
      <w:r w:rsidR="001B1489" w:rsidRPr="00DA0E2C">
        <w:rPr>
          <w:rFonts w:ascii="Times New Roman" w:hAnsi="Times New Roman" w:cs="Times New Roman"/>
          <w:sz w:val="24"/>
          <w:szCs w:val="24"/>
        </w:rPr>
        <w:t>of CWPs between maize and ri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419"/>
        <w:gridCol w:w="3920"/>
      </w:tblGrid>
      <w:tr w:rsidR="001B1489" w:rsidRPr="00611971" w14:paraId="09E38AD0" w14:textId="77777777" w:rsidTr="00346A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671D" w14:textId="3AA77A82" w:rsidR="001B1489" w:rsidRPr="003C536E" w:rsidRDefault="001B1489" w:rsidP="006119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536E">
              <w:rPr>
                <w:rFonts w:ascii="Times New Roman" w:hAnsi="Times New Roman" w:cs="Times New Roman"/>
                <w:b/>
                <w:bCs/>
                <w:sz w:val="22"/>
              </w:rPr>
              <w:t>Functional catalog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1C95C" w14:textId="7AB758A2" w:rsidR="001B1489" w:rsidRPr="003C536E" w:rsidRDefault="001B1489" w:rsidP="006119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536E">
              <w:rPr>
                <w:rFonts w:ascii="Times New Roman" w:hAnsi="Times New Roman" w:cs="Times New Roman"/>
                <w:b/>
                <w:bCs/>
                <w:sz w:val="22"/>
              </w:rPr>
              <w:t>Maize</w:t>
            </w:r>
            <w:r w:rsidR="00E97CAE" w:rsidRPr="003C536E">
              <w:rPr>
                <w:rFonts w:ascii="Times New Roman" w:hAnsi="Times New Roman" w:cs="Times New Roman"/>
                <w:b/>
                <w:bCs/>
                <w:sz w:val="22"/>
              </w:rPr>
              <w:t xml:space="preserve"> (numb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91C8" w14:textId="41787686" w:rsidR="001B1489" w:rsidRPr="003C536E" w:rsidRDefault="001B1489" w:rsidP="006119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536E">
              <w:rPr>
                <w:rFonts w:ascii="Times New Roman" w:hAnsi="Times New Roman" w:cs="Times New Roman"/>
                <w:b/>
                <w:bCs/>
                <w:sz w:val="22"/>
              </w:rPr>
              <w:t>Rice</w:t>
            </w:r>
            <w:r w:rsidR="00E97CAE" w:rsidRPr="003C536E">
              <w:rPr>
                <w:rFonts w:ascii="Times New Roman" w:hAnsi="Times New Roman" w:cs="Times New Roman"/>
                <w:b/>
                <w:bCs/>
                <w:sz w:val="22"/>
              </w:rPr>
              <w:t xml:space="preserve"> (number)</w:t>
            </w:r>
          </w:p>
        </w:tc>
      </w:tr>
      <w:tr w:rsidR="001B1489" w:rsidRPr="00611971" w14:paraId="4238E73F" w14:textId="77777777" w:rsidTr="00346AD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51096D" w14:textId="356C5A1C" w:rsidR="001B1489" w:rsidRPr="00611971" w:rsidRDefault="001B1489" w:rsidP="00186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1971">
              <w:rPr>
                <w:rFonts w:ascii="Times New Roman" w:hAnsi="Times New Roman" w:cs="Times New Roman"/>
                <w:szCs w:val="21"/>
              </w:rPr>
              <w:t xml:space="preserve">Proteins acting on cell wall </w:t>
            </w:r>
            <w:r w:rsidR="00DF7B98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4419" w:type="dxa"/>
            <w:tcBorders>
              <w:top w:val="single" w:sz="4" w:space="0" w:color="auto"/>
            </w:tcBorders>
            <w:vAlign w:val="center"/>
          </w:tcPr>
          <w:p w14:paraId="6A00B5F1" w14:textId="77777777" w:rsidR="001B1489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Alpha-l-arabinofuranosidase (64)</w:t>
            </w:r>
          </w:p>
          <w:p w14:paraId="247AF87E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Auxin-induced beta-glucosidase (1)</w:t>
            </w:r>
          </w:p>
          <w:p w14:paraId="7FE73BA3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Beta-D-xylosidase (5)</w:t>
            </w:r>
          </w:p>
          <w:p w14:paraId="523096C9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Beta-fructofuranosidase (3)</w:t>
            </w:r>
          </w:p>
          <w:p w14:paraId="7EDC18E1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Beta-glucosidase (1)</w:t>
            </w:r>
          </w:p>
          <w:p w14:paraId="40D1B09B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Beta-hexosaminidase (2)</w:t>
            </w:r>
          </w:p>
          <w:p w14:paraId="7DA0A638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Cell wall invertase (7)</w:t>
            </w:r>
          </w:p>
          <w:p w14:paraId="08D65F58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Glycoside hydrolase (2)</w:t>
            </w:r>
          </w:p>
          <w:p w14:paraId="04DB91F6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O-Glycosyl hydrolase (5)</w:t>
            </w:r>
          </w:p>
          <w:p w14:paraId="39D5D1E1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ectin acetylesterase (66)</w:t>
            </w:r>
          </w:p>
          <w:p w14:paraId="754481CC" w14:textId="77777777" w:rsidR="00DF7B98" w:rsidRPr="001862F8" w:rsidRDefault="00DF7B98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UDP-arabinopyranose mutase (1)</w:t>
            </w:r>
          </w:p>
          <w:p w14:paraId="34E39FD2" w14:textId="1D9FAC28" w:rsidR="00DF7B98" w:rsidRPr="001862F8" w:rsidRDefault="00A73D33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Xyloglucan endotransglucosylase-hydrolase (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EF1D6E" w14:textId="0C54180D" w:rsidR="001B1489" w:rsidRPr="001862F8" w:rsidRDefault="001B1489" w:rsidP="0061197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1862F8">
              <w:rPr>
                <w:rFonts w:ascii="Times New Roman" w:eastAsia="SimSun" w:hAnsi="Times New Roman" w:cs="Times New Roman"/>
                <w:szCs w:val="21"/>
              </w:rPr>
              <w:t>Glycoside hydrolase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862F8">
              <w:rPr>
                <w:rFonts w:ascii="Times New Roman" w:eastAsia="SimSun" w:hAnsi="Times New Roman" w:cs="Times New Roman"/>
                <w:szCs w:val="21"/>
              </w:rPr>
              <w:t>70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186EECF9" w14:textId="009C9991" w:rsidR="001B1489" w:rsidRPr="001862F8" w:rsidRDefault="001B1489" w:rsidP="0061197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1862F8">
              <w:rPr>
                <w:rFonts w:ascii="Times New Roman" w:eastAsia="SimSun" w:hAnsi="Times New Roman" w:cs="Times New Roman"/>
                <w:szCs w:val="21"/>
              </w:rPr>
              <w:t>Expansin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862F8">
              <w:rPr>
                <w:rFonts w:ascii="Times New Roman" w:eastAsia="SimSun" w:hAnsi="Times New Roman" w:cs="Times New Roman"/>
                <w:szCs w:val="21"/>
              </w:rPr>
              <w:t>8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49DEE12F" w14:textId="535D6D7B" w:rsidR="001B1489" w:rsidRPr="001862F8" w:rsidRDefault="001B1489" w:rsidP="0061197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1862F8">
              <w:rPr>
                <w:rFonts w:ascii="Times New Roman" w:eastAsia="SimSun" w:hAnsi="Times New Roman" w:cs="Times New Roman"/>
                <w:szCs w:val="21"/>
              </w:rPr>
              <w:t>Carbohydrate esterase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862F8">
              <w:rPr>
                <w:rFonts w:ascii="Times New Roman" w:eastAsia="SimSun" w:hAnsi="Times New Roman" w:cs="Times New Roman"/>
                <w:szCs w:val="21"/>
              </w:rPr>
              <w:t>3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2FB60B82" w14:textId="531AB4CC" w:rsidR="00DF7B98" w:rsidRPr="001862F8" w:rsidRDefault="001B1489" w:rsidP="00DF7B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SimSun" w:hAnsi="Times New Roman" w:cs="Times New Roman"/>
                <w:szCs w:val="21"/>
              </w:rPr>
              <w:t xml:space="preserve">Polysaccharide lyase 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1862F8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)</w:t>
            </w:r>
            <w:r w:rsidR="00DF7B98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ectin (1)</w:t>
            </w:r>
          </w:p>
          <w:p w14:paraId="75E43558" w14:textId="06015F55" w:rsidR="00DF7B98" w:rsidRPr="001862F8" w:rsidRDefault="00DF7B98" w:rsidP="00DF7B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LRR protein (7)</w:t>
            </w:r>
          </w:p>
          <w:p w14:paraId="4EDF56DF" w14:textId="356E70BB" w:rsidR="00DF7B98" w:rsidRPr="001862F8" w:rsidRDefault="00DF7B98" w:rsidP="00DF7B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Pectin methyl esterase inhibitor (2)</w:t>
            </w:r>
          </w:p>
          <w:p w14:paraId="25CE16F7" w14:textId="77777777" w:rsidR="001B1489" w:rsidRPr="001862F8" w:rsidRDefault="00DF7B98" w:rsidP="00DF7B98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Protease inhibitor (5)</w:t>
            </w:r>
          </w:p>
          <w:p w14:paraId="6E53D460" w14:textId="68FD5FFE" w:rsidR="00946CEB" w:rsidRPr="001862F8" w:rsidRDefault="00946CEB" w:rsidP="00946CE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GDSL family</w:t>
            </w:r>
            <w:r w:rsidR="00EB3397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EB3397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2994B9F7" w14:textId="01B39D9D" w:rsidR="00946CEB" w:rsidRPr="001862F8" w:rsidRDefault="00946CEB" w:rsidP="00946CEB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ipid transfer protein </w:t>
            </w:r>
            <w:r w:rsidR="00EB3397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  <w:r w:rsidR="00EB3397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49AF1019" w14:textId="77777777" w:rsidR="00EB3397" w:rsidRPr="001862F8" w:rsidRDefault="00EB3397" w:rsidP="00EB339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COBRA-like (1)</w:t>
            </w:r>
          </w:p>
          <w:p w14:paraId="1B7713A2" w14:textId="5E8CAF24" w:rsidR="00EB3397" w:rsidRPr="001862F8" w:rsidRDefault="00EB3397" w:rsidP="00EB339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Fasciclin</w:t>
            </w:r>
            <w:proofErr w:type="spellEnd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-like arabinogalactan protein (4)</w:t>
            </w:r>
          </w:p>
        </w:tc>
      </w:tr>
      <w:tr w:rsidR="001B1489" w:rsidRPr="00611971" w14:paraId="538F866D" w14:textId="77777777" w:rsidTr="003C77E5">
        <w:tc>
          <w:tcPr>
            <w:tcW w:w="2127" w:type="dxa"/>
            <w:shd w:val="clear" w:color="auto" w:fill="auto"/>
            <w:vAlign w:val="center"/>
          </w:tcPr>
          <w:p w14:paraId="1C0C3AF9" w14:textId="4D4DEEA5" w:rsidR="001B1489" w:rsidRPr="00611971" w:rsidRDefault="001B1489" w:rsidP="0061197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11971">
              <w:rPr>
                <w:rFonts w:ascii="Times New Roman" w:eastAsia="SimSun" w:hAnsi="Times New Roman" w:cs="Times New Roman"/>
                <w:szCs w:val="21"/>
              </w:rPr>
              <w:t>Oxido</w:t>
            </w:r>
            <w:proofErr w:type="spellEnd"/>
            <w:r w:rsidRPr="00611971">
              <w:rPr>
                <w:rFonts w:ascii="Times New Roman" w:eastAsia="SimSun" w:hAnsi="Times New Roman" w:cs="Times New Roman"/>
                <w:szCs w:val="21"/>
              </w:rPr>
              <w:t>-reductases</w:t>
            </w:r>
          </w:p>
        </w:tc>
        <w:tc>
          <w:tcPr>
            <w:tcW w:w="4419" w:type="dxa"/>
            <w:shd w:val="clear" w:color="auto" w:fill="auto"/>
            <w:vAlign w:val="center"/>
          </w:tcPr>
          <w:p w14:paraId="239D4355" w14:textId="77777777" w:rsidR="00E97CAE" w:rsidRPr="001862F8" w:rsidRDefault="00E97CAE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eroxidase (83)</w:t>
            </w:r>
          </w:p>
          <w:p w14:paraId="305957E2" w14:textId="77777777" w:rsidR="00E97CAE" w:rsidRPr="001862F8" w:rsidRDefault="00E97CAE" w:rsidP="00E97CAE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NADH-cytochrome b5 reductase (1)</w:t>
            </w:r>
          </w:p>
          <w:p w14:paraId="3CF8ACFE" w14:textId="77777777" w:rsidR="00E97CAE" w:rsidRPr="001862F8" w:rsidRDefault="00E97CAE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eroxiredoxin (1)</w:t>
            </w:r>
          </w:p>
          <w:p w14:paraId="0982B41D" w14:textId="77777777" w:rsidR="00E97CAE" w:rsidRPr="001862F8" w:rsidRDefault="00E97CAE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L-ascorbate oxidase (1)</w:t>
            </w:r>
          </w:p>
          <w:p w14:paraId="0E66A4E3" w14:textId="77777777" w:rsidR="00E97CAE" w:rsidRPr="001862F8" w:rsidRDefault="00E97CAE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olyamine oxidase (1)</w:t>
            </w:r>
          </w:p>
          <w:p w14:paraId="1C3F2931" w14:textId="3EBDA480" w:rsidR="00E97CAE" w:rsidRPr="001862F8" w:rsidRDefault="00E97CAE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yrroline-5-carboxylate reductase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A41B2" w14:textId="4D047D7D" w:rsidR="001B1489" w:rsidRPr="001862F8" w:rsidRDefault="001B1489" w:rsidP="0061197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1862F8">
              <w:rPr>
                <w:rFonts w:ascii="Times New Roman" w:eastAsia="SimSun" w:hAnsi="Times New Roman" w:cs="Times New Roman"/>
                <w:szCs w:val="21"/>
              </w:rPr>
              <w:t>Class III peroxidase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862F8">
              <w:rPr>
                <w:rFonts w:ascii="Times New Roman" w:eastAsia="SimSun" w:hAnsi="Times New Roman" w:cs="Times New Roman"/>
                <w:szCs w:val="21"/>
              </w:rPr>
              <w:t>26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4A684D71" w14:textId="37290E9A" w:rsidR="001B1489" w:rsidRPr="001862F8" w:rsidRDefault="001B1489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Blue copper binding protein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41990C0D" w14:textId="1EB52C5F" w:rsidR="001B1489" w:rsidRPr="001862F8" w:rsidRDefault="001B1489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1862F8">
              <w:rPr>
                <w:rFonts w:ascii="Times New Roman" w:eastAsia="SimSun" w:hAnsi="Times New Roman" w:cs="Times New Roman"/>
                <w:szCs w:val="21"/>
              </w:rPr>
              <w:t>Multicopper oxidase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1862F8">
              <w:rPr>
                <w:rFonts w:ascii="Times New Roman" w:eastAsia="SimSun" w:hAnsi="Times New Roman" w:cs="Times New Roman"/>
                <w:szCs w:val="21"/>
              </w:rPr>
              <w:t>3</w:t>
            </w:r>
            <w:r w:rsidR="00E97CAE" w:rsidRPr="001862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3E1C0242" w14:textId="1A734877" w:rsidR="001B1489" w:rsidRPr="001862F8" w:rsidRDefault="001B1489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Berberine-bridge </w:t>
            </w:r>
            <w:proofErr w:type="spellStart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oxido</w:t>
            </w:r>
            <w:proofErr w:type="spellEnd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reductase-like 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1B1489" w:rsidRPr="00611971" w14:paraId="18CE4449" w14:textId="77777777" w:rsidTr="00346AD1">
        <w:tc>
          <w:tcPr>
            <w:tcW w:w="2127" w:type="dxa"/>
            <w:vAlign w:val="center"/>
          </w:tcPr>
          <w:p w14:paraId="4424E561" w14:textId="31E6FA98" w:rsidR="00946CEB" w:rsidRPr="00611971" w:rsidRDefault="00946CEB" w:rsidP="00A50F8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rotein metabolic process</w:t>
            </w:r>
          </w:p>
        </w:tc>
        <w:tc>
          <w:tcPr>
            <w:tcW w:w="4419" w:type="dxa"/>
            <w:vAlign w:val="center"/>
          </w:tcPr>
          <w:p w14:paraId="4B44B962" w14:textId="77777777" w:rsidR="001B1489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Glycine-rich cell wall structural protein (14)</w:t>
            </w:r>
          </w:p>
          <w:p w14:paraId="54969C68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Ankyrin repeat family protein (4)</w:t>
            </w:r>
          </w:p>
          <w:p w14:paraId="56453EB0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Aspartyl protease (7)</w:t>
            </w:r>
          </w:p>
          <w:p w14:paraId="129E9149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Eukaryotic aspartyl protease (1)</w:t>
            </w:r>
          </w:p>
          <w:p w14:paraId="25BFCBCD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eptidase A1 domain-containing protein (1)</w:t>
            </w:r>
          </w:p>
          <w:p w14:paraId="568095A6" w14:textId="23EBE225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Subtilisin-like protease (2)</w:t>
            </w:r>
          </w:p>
        </w:tc>
        <w:tc>
          <w:tcPr>
            <w:tcW w:w="0" w:type="auto"/>
            <w:vAlign w:val="center"/>
          </w:tcPr>
          <w:p w14:paraId="47ED6FCA" w14:textId="30813380" w:rsidR="001B1489" w:rsidRPr="001862F8" w:rsidRDefault="00380892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 xml:space="preserve">Aspartyl </w:t>
            </w:r>
            <w:r w:rsidR="001B148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protease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="001B148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14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75C165FD" w14:textId="69049F9E" w:rsidR="001B1489" w:rsidRPr="001862F8" w:rsidRDefault="001B1489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Cys</w:t>
            </w:r>
            <w:proofErr w:type="spellEnd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rotease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20CCCF45" w14:textId="7AB492C5" w:rsidR="001B1489" w:rsidRPr="001862F8" w:rsidRDefault="001B1489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Ser carboxypeptidase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47191296" w14:textId="67A486FB" w:rsidR="001B1489" w:rsidRPr="001862F8" w:rsidRDefault="001B1489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Ser protease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6AA4F8DA" w14:textId="77777777" w:rsidR="001B1489" w:rsidRPr="001862F8" w:rsidRDefault="001B1489" w:rsidP="00E97CA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Metallopeptidase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E97CAE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1DF9F239" w14:textId="56A353C2" w:rsidR="00EB3397" w:rsidRPr="001862F8" w:rsidRDefault="00EB3397" w:rsidP="00E97CA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LRR-RLK (1)</w:t>
            </w:r>
          </w:p>
        </w:tc>
      </w:tr>
      <w:tr w:rsidR="00946CEB" w:rsidRPr="00611971" w14:paraId="69205EF6" w14:textId="77777777" w:rsidTr="003C77E5">
        <w:tc>
          <w:tcPr>
            <w:tcW w:w="2127" w:type="dxa"/>
            <w:shd w:val="clear" w:color="auto" w:fill="auto"/>
            <w:vAlign w:val="center"/>
          </w:tcPr>
          <w:p w14:paraId="45B8FC8E" w14:textId="479E9FBC" w:rsidR="00946CEB" w:rsidRPr="00611971" w:rsidRDefault="00946CEB" w:rsidP="00A50F8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itin catabolic process</w:t>
            </w:r>
          </w:p>
        </w:tc>
        <w:tc>
          <w:tcPr>
            <w:tcW w:w="4419" w:type="dxa"/>
            <w:shd w:val="clear" w:color="auto" w:fill="auto"/>
            <w:vAlign w:val="center"/>
          </w:tcPr>
          <w:p w14:paraId="6A5C9984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Basic endochitinase (12)</w:t>
            </w:r>
          </w:p>
          <w:p w14:paraId="219FA4B8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Chitinase (3)</w:t>
            </w:r>
          </w:p>
          <w:p w14:paraId="175218CB" w14:textId="77777777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Endochitinase (7)</w:t>
            </w:r>
          </w:p>
          <w:p w14:paraId="64BDB969" w14:textId="4C4D48A6" w:rsidR="00946CEB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ectinesterase (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EEB93" w14:textId="7E92891F" w:rsidR="00946CEB" w:rsidRPr="001862F8" w:rsidRDefault="00946CEB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11971" w:rsidRPr="00611971" w14:paraId="176FCCE6" w14:textId="77777777" w:rsidTr="00346AD1">
        <w:tc>
          <w:tcPr>
            <w:tcW w:w="2127" w:type="dxa"/>
            <w:vAlign w:val="center"/>
          </w:tcPr>
          <w:p w14:paraId="7DABA85F" w14:textId="208B48DB" w:rsidR="00611971" w:rsidRPr="00611971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971">
              <w:rPr>
                <w:rFonts w:ascii="Times New Roman" w:eastAsia="DengXian" w:hAnsi="Times New Roman" w:cs="Times New Roman"/>
                <w:kern w:val="0"/>
                <w:szCs w:val="21"/>
              </w:rPr>
              <w:t>Structural proteins</w:t>
            </w:r>
          </w:p>
        </w:tc>
        <w:tc>
          <w:tcPr>
            <w:tcW w:w="4419" w:type="dxa"/>
            <w:vAlign w:val="center"/>
          </w:tcPr>
          <w:p w14:paraId="3D6740F8" w14:textId="1CB992A0" w:rsidR="00611971" w:rsidRPr="001862F8" w:rsidRDefault="00946CEB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ectinesterase-pectinesterase inhibitor (4)</w:t>
            </w:r>
          </w:p>
        </w:tc>
        <w:tc>
          <w:tcPr>
            <w:tcW w:w="0" w:type="auto"/>
            <w:vAlign w:val="center"/>
          </w:tcPr>
          <w:p w14:paraId="5829294D" w14:textId="6DFDB0A3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Glycine-rich protein 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43812E8C" w14:textId="1AEBD90B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eucine-rich repeat extensin 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3D3438B2" w14:textId="2EDF5E40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hreonine-hydroxyproline-rich glycoprotein 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611971" w:rsidRPr="00611971" w14:paraId="6D588285" w14:textId="77777777" w:rsidTr="003C77E5">
        <w:tc>
          <w:tcPr>
            <w:tcW w:w="2127" w:type="dxa"/>
            <w:shd w:val="clear" w:color="auto" w:fill="auto"/>
            <w:vAlign w:val="center"/>
          </w:tcPr>
          <w:p w14:paraId="76E4ED19" w14:textId="1B6B3B15" w:rsidR="00611971" w:rsidRPr="00611971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971">
              <w:rPr>
                <w:rFonts w:ascii="Times New Roman" w:eastAsia="DengXian" w:hAnsi="Times New Roman" w:cs="Times New Roman"/>
                <w:kern w:val="0"/>
                <w:szCs w:val="21"/>
              </w:rPr>
              <w:t>Miscellaneous proteins</w:t>
            </w:r>
          </w:p>
        </w:tc>
        <w:tc>
          <w:tcPr>
            <w:tcW w:w="4419" w:type="dxa"/>
            <w:shd w:val="clear" w:color="auto" w:fill="auto"/>
            <w:vAlign w:val="center"/>
          </w:tcPr>
          <w:p w14:paraId="6E86A467" w14:textId="77777777" w:rsidR="00611971" w:rsidRPr="001862F8" w:rsidRDefault="00A42A59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Germin-like protein (42)</w:t>
            </w:r>
          </w:p>
          <w:p w14:paraId="4768CAF2" w14:textId="6B4329E6" w:rsidR="00A42A59" w:rsidRPr="001862F8" w:rsidRDefault="00A42A59" w:rsidP="00611971">
            <w:pPr>
              <w:rPr>
                <w:rFonts w:ascii="Times New Roman" w:hAnsi="Times New Roman" w:cs="Times New Roman"/>
                <w:szCs w:val="21"/>
              </w:rPr>
            </w:pPr>
            <w:r w:rsidRPr="001862F8">
              <w:rPr>
                <w:rFonts w:ascii="Times New Roman" w:hAnsi="Times New Roman" w:cs="Times New Roman"/>
                <w:szCs w:val="21"/>
              </w:rPr>
              <w:t>Purple acid phosphatase (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EC36C" w14:textId="72714799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Thaumatin</w:t>
            </w:r>
            <w:r w:rsidR="00A42A5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A42A5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0B2FCE84" w14:textId="63AFF28D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Metallophosphoesterase</w:t>
            </w:r>
            <w:proofErr w:type="spellEnd"/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A42A5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A42A5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0BF06FFA" w14:textId="54F3B093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Germin </w:t>
            </w:r>
            <w:r w:rsidR="00A42A5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A42A59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1FA1114B" w14:textId="32D4D943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Gibberellic acid-stimulated Arabidopsis (GASA) protein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1A3E914A" w14:textId="36AB6EFD" w:rsidR="00611971" w:rsidRPr="001862F8" w:rsidRDefault="00611971" w:rsidP="0061197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urple acid phosphatase 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311E42" w:rsidRPr="001862F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</w:tbl>
    <w:p w14:paraId="3F6EF4EF" w14:textId="77777777" w:rsidR="001B1489" w:rsidRDefault="001B1489"/>
    <w:sectPr w:rsidR="001B1489" w:rsidSect="00EB33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33CD1D" w14:textId="77777777" w:rsidR="003B379E" w:rsidRDefault="003B379E" w:rsidP="00DA0E2C">
      <w:r>
        <w:separator/>
      </w:r>
    </w:p>
  </w:endnote>
  <w:endnote w:type="continuationSeparator" w:id="0">
    <w:p w14:paraId="3DD195D2" w14:textId="77777777" w:rsidR="003B379E" w:rsidRDefault="003B379E" w:rsidP="00DA0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C379A" w14:textId="77777777" w:rsidR="003B379E" w:rsidRDefault="003B379E" w:rsidP="00DA0E2C">
      <w:r>
        <w:separator/>
      </w:r>
    </w:p>
  </w:footnote>
  <w:footnote w:type="continuationSeparator" w:id="0">
    <w:p w14:paraId="65A8D006" w14:textId="77777777" w:rsidR="003B379E" w:rsidRDefault="003B379E" w:rsidP="00DA0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8CB"/>
    <w:rsid w:val="001862F8"/>
    <w:rsid w:val="001B1489"/>
    <w:rsid w:val="002933AC"/>
    <w:rsid w:val="002C58CB"/>
    <w:rsid w:val="00311E42"/>
    <w:rsid w:val="00346AD1"/>
    <w:rsid w:val="00380892"/>
    <w:rsid w:val="003B379E"/>
    <w:rsid w:val="003C536E"/>
    <w:rsid w:val="003C77E5"/>
    <w:rsid w:val="005F00EA"/>
    <w:rsid w:val="00611971"/>
    <w:rsid w:val="00620136"/>
    <w:rsid w:val="006728D2"/>
    <w:rsid w:val="006C50AE"/>
    <w:rsid w:val="00946CEB"/>
    <w:rsid w:val="00A148D7"/>
    <w:rsid w:val="00A42A59"/>
    <w:rsid w:val="00A50F81"/>
    <w:rsid w:val="00A73D33"/>
    <w:rsid w:val="00AB20B4"/>
    <w:rsid w:val="00DA0E2C"/>
    <w:rsid w:val="00DF7B98"/>
    <w:rsid w:val="00E76F86"/>
    <w:rsid w:val="00E97CAE"/>
    <w:rsid w:val="00EB3397"/>
    <w:rsid w:val="00EB5C30"/>
    <w:rsid w:val="00F9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C2153"/>
  <w15:chartTrackingRefBased/>
  <w15:docId w15:val="{A7F016AF-692F-4DC2-9F4C-7B9A78CC3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0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0E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0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0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iangjie@aliyun.com</dc:creator>
  <cp:keywords/>
  <dc:description/>
  <cp:lastModifiedBy>Melissa</cp:lastModifiedBy>
  <cp:revision>21</cp:revision>
  <dcterms:created xsi:type="dcterms:W3CDTF">2020-08-20T08:10:00Z</dcterms:created>
  <dcterms:modified xsi:type="dcterms:W3CDTF">2020-08-28T13:03:00Z</dcterms:modified>
</cp:coreProperties>
</file>